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3EA2135" w14:textId="4E152250" w:rsidR="00EB5226" w:rsidRPr="00646AA7" w:rsidRDefault="00EB5226" w:rsidP="00EB5226">
      <w:pPr>
        <w:jc w:val="center"/>
        <w:rPr>
          <w:b/>
        </w:rPr>
      </w:pPr>
      <w:bookmarkStart w:id="0" w:name="_GoBack"/>
      <w:bookmarkEnd w:id="0"/>
      <w:r>
        <w:rPr>
          <w:b/>
        </w:rPr>
        <w:t xml:space="preserve">Uptake, outcomes, and costs of </w:t>
      </w:r>
      <w:r w:rsidRPr="009C62DB">
        <w:rPr>
          <w:b/>
        </w:rPr>
        <w:t xml:space="preserve">antenatal, </w:t>
      </w:r>
      <w:r>
        <w:rPr>
          <w:b/>
        </w:rPr>
        <w:t>well-baby</w:t>
      </w:r>
      <w:r w:rsidRPr="009C62DB">
        <w:rPr>
          <w:b/>
        </w:rPr>
        <w:t xml:space="preserve">, and prevention of mother-to-child transmission </w:t>
      </w:r>
      <w:r>
        <w:rPr>
          <w:b/>
        </w:rPr>
        <w:t xml:space="preserve">of HIV services </w:t>
      </w:r>
      <w:r w:rsidRPr="009C62DB">
        <w:rPr>
          <w:b/>
        </w:rPr>
        <w:t>under routine care conditions in Zambia</w:t>
      </w:r>
      <w:r w:rsidRPr="00646AA7">
        <w:rPr>
          <w:b/>
        </w:rPr>
        <w:t xml:space="preserve"> </w:t>
      </w:r>
    </w:p>
    <w:p w14:paraId="55209D75" w14:textId="77777777" w:rsidR="00937B5E" w:rsidRDefault="00937B5E" w:rsidP="002731DC">
      <w:pPr>
        <w:jc w:val="center"/>
        <w:rPr>
          <w:b/>
        </w:rPr>
      </w:pPr>
    </w:p>
    <w:p w14:paraId="55F04516" w14:textId="75E70210" w:rsidR="002731DC" w:rsidRDefault="002731DC" w:rsidP="002731DC">
      <w:pPr>
        <w:jc w:val="center"/>
        <w:rPr>
          <w:b/>
        </w:rPr>
      </w:pPr>
      <w:r>
        <w:rPr>
          <w:b/>
        </w:rPr>
        <w:t>Supplementary</w:t>
      </w:r>
      <w:r w:rsidRPr="0069666F">
        <w:rPr>
          <w:b/>
        </w:rPr>
        <w:t xml:space="preserve"> Appendix</w:t>
      </w:r>
    </w:p>
    <w:p w14:paraId="7D97498F" w14:textId="77777777" w:rsidR="002731DC" w:rsidRDefault="002731DC" w:rsidP="002731DC"/>
    <w:p w14:paraId="530D0873" w14:textId="77777777" w:rsidR="002731DC" w:rsidRDefault="002731DC" w:rsidP="002731DC">
      <w:pPr>
        <w:rPr>
          <w:b/>
        </w:rPr>
      </w:pPr>
      <w:r>
        <w:rPr>
          <w:b/>
        </w:rPr>
        <w:t>METHODS</w:t>
      </w:r>
    </w:p>
    <w:p w14:paraId="360A17D8" w14:textId="77777777" w:rsidR="002731DC" w:rsidRDefault="002731DC" w:rsidP="002731DC">
      <w:pPr>
        <w:rPr>
          <w:b/>
        </w:rPr>
      </w:pPr>
    </w:p>
    <w:p w14:paraId="69BAF945" w14:textId="3DA39B42" w:rsidR="00684BF1" w:rsidRPr="002470AD" w:rsidRDefault="00684BF1" w:rsidP="00684BF1">
      <w:pPr>
        <w:rPr>
          <w:b/>
        </w:rPr>
      </w:pPr>
      <w:r w:rsidRPr="002470AD">
        <w:rPr>
          <w:b/>
        </w:rPr>
        <w:t xml:space="preserve">Unit cost </w:t>
      </w:r>
      <w:r>
        <w:rPr>
          <w:b/>
        </w:rPr>
        <w:t>estimates</w:t>
      </w:r>
    </w:p>
    <w:p w14:paraId="44F9B3D8" w14:textId="77777777" w:rsidR="00684BF1" w:rsidRDefault="00684BF1" w:rsidP="00684BF1"/>
    <w:p w14:paraId="3A752EE6" w14:textId="7EF17095" w:rsidR="00684BF1" w:rsidRPr="00646AA7" w:rsidRDefault="00684BF1" w:rsidP="00684BF1">
      <w:pPr>
        <w:tabs>
          <w:tab w:val="left" w:pos="1403"/>
        </w:tabs>
      </w:pPr>
      <w:r w:rsidRPr="00646AA7">
        <w:t xml:space="preserve">Fixed costs were defined as costs for resources used </w:t>
      </w:r>
      <w:r w:rsidR="00373785">
        <w:t>at study sites</w:t>
      </w:r>
      <w:r w:rsidRPr="00646AA7">
        <w:t xml:space="preserve"> </w:t>
      </w:r>
      <w:r w:rsidR="00373785">
        <w:t xml:space="preserve">that </w:t>
      </w:r>
      <w:r w:rsidRPr="00646AA7">
        <w:t xml:space="preserve">could not be attributed directly to an individual subject’s care, such as buildings, equipment, and support staff. For equipment and buildings, upfront investment costs were estimated using a replacement cost approach. These costs were annualized using a 3% discount rate and an estimated working life (50 years for buildings, 5 years for equipment) </w:t>
      </w:r>
      <w:r w:rsidRPr="00646AA7">
        <w:fldChar w:fldCharType="begin"/>
      </w:r>
      <w:r w:rsidR="00081FBE">
        <w:instrText xml:space="preserve"> ADDIN EN.CITE &lt;EndNote&gt;&lt;Cite&gt;&lt;Author&gt;Weinstein&lt;/Author&gt;&lt;Year&gt;1996&lt;/Year&gt;&lt;RecNum&gt;20&lt;/RecNum&gt;&lt;DisplayText&gt;[1]&lt;/DisplayText&gt;&lt;record&gt;&lt;rec-number&gt;20&lt;/rec-number&gt;&lt;foreign-keys&gt;&lt;key app="EN" db-id="s0rfxdr0kt50t6eepdv5a05mttt055p9efez"&gt;20&lt;/key&gt;&lt;/foreign-keys&gt;&lt;ref-type name="Journal Article"&gt;17&lt;/ref-type&gt;&lt;contributors&gt;&lt;authors&gt;&lt;author&gt;Weinstein, M. C.&lt;/author&gt;&lt;author&gt;Siegel, J. E.&lt;/author&gt;&lt;author&gt;Gold, M. R.&lt;/author&gt;&lt;author&gt;Kamlet, M. S.&lt;/author&gt;&lt;author&gt;Russell, L. B.&lt;/author&gt;&lt;/authors&gt;&lt;/contributors&gt;&lt;auth-address&gt;Department of Health Policy and Management, Harvard School of Public Health, Boston, Mass., USA.&lt;/auth-address&gt;&lt;titles&gt;&lt;title&gt;Recommendations of the Panel on Cost-effectiveness in Health and Medicine&lt;/title&gt;&lt;secondary-title&gt;JAMA&lt;/secondary-title&gt;&lt;/titles&gt;&lt;periodical&gt;&lt;full-title&gt;JAMA&lt;/full-title&gt;&lt;/periodical&gt;&lt;pages&gt;1253-8&lt;/pages&gt;&lt;volume&gt;276&lt;/volume&gt;&lt;number&gt;15&lt;/number&gt;&lt;edition&gt;1996/10/16&lt;/edition&gt;&lt;keywords&gt;&lt;keyword&gt;*Cost-Benefit Analysis&lt;/keyword&gt;&lt;keyword&gt;*Health Care Rationing&lt;/keyword&gt;&lt;keyword&gt;*Health Services Research&lt;/keyword&gt;&lt;keyword&gt;*Outcome and Process Assessment (Health Care)&lt;/keyword&gt;&lt;keyword&gt;*Quality-Adjusted Life Years&lt;/keyword&gt;&lt;keyword&gt;United States&lt;/keyword&gt;&lt;/keywords&gt;&lt;dates&gt;&lt;year&gt;1996&lt;/year&gt;&lt;pub-dates&gt;&lt;date&gt;Oct 16&lt;/date&gt;&lt;/pub-dates&gt;&lt;/dates&gt;&lt;isbn&gt;0098-7484 (Print)&amp;#xD;0098-7484 (Linking)&lt;/isbn&gt;&lt;accession-num&gt;8849754&lt;/accession-num&gt;&lt;urls&gt;&lt;related-urls&gt;&lt;url&gt;http://www.ncbi.nlm.nih.gov/pubmed/8849754&lt;/url&gt;&lt;/related-urls&gt;&lt;/urls&gt;&lt;language&gt;eng&lt;/language&gt;&lt;/record&gt;&lt;/Cite&gt;&lt;/EndNote&gt;</w:instrText>
      </w:r>
      <w:r w:rsidRPr="00646AA7">
        <w:fldChar w:fldCharType="separate"/>
      </w:r>
      <w:r>
        <w:rPr>
          <w:noProof/>
        </w:rPr>
        <w:t>[</w:t>
      </w:r>
      <w:hyperlink w:anchor="_ENREF_1" w:tooltip="Weinstein, 1996 #20" w:history="1">
        <w:r w:rsidR="00081FBE">
          <w:rPr>
            <w:noProof/>
          </w:rPr>
          <w:t>1</w:t>
        </w:r>
      </w:hyperlink>
      <w:r>
        <w:rPr>
          <w:noProof/>
        </w:rPr>
        <w:t>]</w:t>
      </w:r>
      <w:r w:rsidRPr="00646AA7">
        <w:fldChar w:fldCharType="end"/>
      </w:r>
      <w:r w:rsidRPr="00646AA7">
        <w:t xml:space="preserve">. The annual cost of support staff was based on 2011 salaries and allowances. </w:t>
      </w:r>
      <w:r>
        <w:t>A fixed cost per visit was estimated by dividing t</w:t>
      </w:r>
      <w:r w:rsidRPr="00646AA7">
        <w:t>he total annual fixed cost</w:t>
      </w:r>
      <w:r>
        <w:t xml:space="preserve"> </w:t>
      </w:r>
      <w:r w:rsidRPr="00646AA7">
        <w:t xml:space="preserve">for </w:t>
      </w:r>
      <w:r>
        <w:t xml:space="preserve">the maternal and child health department at </w:t>
      </w:r>
      <w:r w:rsidRPr="00646AA7">
        <w:t xml:space="preserve">each site by the total number of </w:t>
      </w:r>
      <w:r>
        <w:t xml:space="preserve">patient consultations provided </w:t>
      </w:r>
      <w:r w:rsidRPr="00646AA7">
        <w:t xml:space="preserve">during the 2011 calendar year. </w:t>
      </w:r>
    </w:p>
    <w:p w14:paraId="62BC93CC" w14:textId="77777777" w:rsidR="00684BF1" w:rsidRPr="00646AA7" w:rsidRDefault="00684BF1" w:rsidP="00684BF1">
      <w:pPr>
        <w:tabs>
          <w:tab w:val="left" w:pos="1403"/>
        </w:tabs>
      </w:pPr>
    </w:p>
    <w:p w14:paraId="3C54FED9" w14:textId="69587650" w:rsidR="00684BF1" w:rsidRPr="00646AA7" w:rsidRDefault="00684BF1" w:rsidP="00684BF1">
      <w:pPr>
        <w:tabs>
          <w:tab w:val="left" w:pos="1403"/>
        </w:tabs>
      </w:pPr>
      <w:r w:rsidRPr="00646AA7">
        <w:t>Variable costs were defined as costs for resources used to treat study subjects that could be attributed directly to an individual subject or visit</w:t>
      </w:r>
      <w:r>
        <w:t xml:space="preserve">, such as </w:t>
      </w:r>
      <w:r w:rsidR="00985BB9">
        <w:t>antiretroviral (</w:t>
      </w:r>
      <w:r w:rsidRPr="00646AA7">
        <w:t>ARV</w:t>
      </w:r>
      <w:r w:rsidR="00985BB9">
        <w:t>)</w:t>
      </w:r>
      <w:r w:rsidRPr="00646AA7">
        <w:t xml:space="preserve"> drugs, non-ARV drugs, </w:t>
      </w:r>
      <w:r>
        <w:t>diagnostics</w:t>
      </w:r>
      <w:r w:rsidRPr="00646AA7">
        <w:t xml:space="preserve">, vaccines, and </w:t>
      </w:r>
      <w:r>
        <w:t xml:space="preserve">provider time for clinic </w:t>
      </w:r>
      <w:r w:rsidRPr="00646AA7">
        <w:t xml:space="preserve">visits. ARV and non-ARV drug costs and vaccine costs were based on standard Zambian Ministry of Health unit costs </w:t>
      </w:r>
      <w:r w:rsidRPr="00646AA7">
        <w:fldChar w:fldCharType="begin"/>
      </w:r>
      <w:r w:rsidR="00081FBE">
        <w:instrText xml:space="preserve"> ADDIN EN.CITE &lt;EndNote&gt;&lt;Cite&gt;&lt;Author&gt;Limited&lt;/Author&gt;&lt;Year&gt;2010&lt;/Year&gt;&lt;RecNum&gt;21&lt;/RecNum&gt;&lt;DisplayText&gt;[2]&lt;/DisplayText&gt;&lt;record&gt;&lt;rec-number&gt;21&lt;/rec-number&gt;&lt;foreign-keys&gt;&lt;key app="EN" db-id="s0rfxdr0kt50t6eepdv5a05mttt055p9efez"&gt;21&lt;/key&gt;&lt;/foreign-keys&gt;&lt;ref-type name="Generic"&gt;13&lt;/ref-type&gt;&lt;contributors&gt;&lt;authors&gt;&lt;author&gt;Medical Stores Limited&lt;/author&gt;&lt;/authors&gt;&lt;/contributors&gt;&lt;titles&gt;&lt;title&gt;Medical Stores Limited: 2010 catalogue&lt;/title&gt;&lt;/titles&gt;&lt;dates&gt;&lt;year&gt;2010&lt;/year&gt;&lt;/dates&gt;&lt;pub-location&gt;Lusaka, Zambia&lt;/pub-location&gt;&lt;publisher&gt;Government of the Republic of Zambia, Ministry of Health&lt;/publisher&gt;&lt;urls&gt;&lt;/urls&gt;&lt;/record&gt;&lt;/Cite&gt;&lt;/EndNote&gt;</w:instrText>
      </w:r>
      <w:r w:rsidRPr="00646AA7">
        <w:fldChar w:fldCharType="separate"/>
      </w:r>
      <w:r>
        <w:rPr>
          <w:noProof/>
        </w:rPr>
        <w:t>[</w:t>
      </w:r>
      <w:hyperlink w:anchor="_ENREF_2" w:tooltip="Limited, 2010 #21" w:history="1">
        <w:r w:rsidR="00081FBE">
          <w:rPr>
            <w:noProof/>
          </w:rPr>
          <w:t>2</w:t>
        </w:r>
      </w:hyperlink>
      <w:r>
        <w:rPr>
          <w:noProof/>
        </w:rPr>
        <w:t>]</w:t>
      </w:r>
      <w:r w:rsidRPr="00646AA7">
        <w:fldChar w:fldCharType="end"/>
      </w:r>
      <w:r w:rsidRPr="00646AA7">
        <w:t>. Laboratory test costs</w:t>
      </w:r>
      <w:r>
        <w:t xml:space="preserve"> for point-of-care tests (hemoglobin, rapid plasma reagin, urine dipstick, rapid HIV test),</w:t>
      </w:r>
      <w:r w:rsidRPr="00646AA7">
        <w:t xml:space="preserve"> estimated as the sum of unit costs for test kits, reagents, and consumables</w:t>
      </w:r>
      <w:r>
        <w:t xml:space="preserve">, were also </w:t>
      </w:r>
      <w:r w:rsidRPr="00646AA7">
        <w:t xml:space="preserve">based on standard Zambian Ministry of Health unit costs </w:t>
      </w:r>
      <w:r w:rsidRPr="00646AA7">
        <w:fldChar w:fldCharType="begin"/>
      </w:r>
      <w:r w:rsidR="00081FBE">
        <w:instrText xml:space="preserve"> ADDIN EN.CITE &lt;EndNote&gt;&lt;Cite&gt;&lt;Author&gt;Limited&lt;/Author&gt;&lt;Year&gt;2010&lt;/Year&gt;&lt;RecNum&gt;21&lt;/RecNum&gt;&lt;DisplayText&gt;[2]&lt;/DisplayText&gt;&lt;record&gt;&lt;rec-number&gt;21&lt;/rec-number&gt;&lt;foreign-keys&gt;&lt;key app="EN" db-id="s0rfxdr0kt50t6eepdv5a05mttt055p9efez"&gt;21&lt;/key&gt;&lt;/foreign-keys&gt;&lt;ref-type name="Generic"&gt;13&lt;/ref-type&gt;&lt;contributors&gt;&lt;authors&gt;&lt;author&gt;Medical Stores Limited&lt;/author&gt;&lt;/authors&gt;&lt;/contributors&gt;&lt;titles&gt;&lt;title&gt;Medical Stores Limited: 2010 catalogue&lt;/title&gt;&lt;/titles&gt;&lt;dates&gt;&lt;year&gt;2010&lt;/year&gt;&lt;/dates&gt;&lt;pub-location&gt;Lusaka, Zambia&lt;/pub-location&gt;&lt;publisher&gt;Government of the Republic of Zambia, Ministry of Health&lt;/publisher&gt;&lt;urls&gt;&lt;/urls&gt;&lt;/record&gt;&lt;/Cite&gt;&lt;/EndNote&gt;</w:instrText>
      </w:r>
      <w:r w:rsidRPr="00646AA7">
        <w:fldChar w:fldCharType="separate"/>
      </w:r>
      <w:r>
        <w:rPr>
          <w:noProof/>
        </w:rPr>
        <w:t>[</w:t>
      </w:r>
      <w:hyperlink w:anchor="_ENREF_2" w:tooltip="Limited, 2010 #21" w:history="1">
        <w:r w:rsidR="00081FBE">
          <w:rPr>
            <w:noProof/>
          </w:rPr>
          <w:t>2</w:t>
        </w:r>
      </w:hyperlink>
      <w:r>
        <w:rPr>
          <w:noProof/>
        </w:rPr>
        <w:t>]</w:t>
      </w:r>
      <w:r w:rsidRPr="00646AA7">
        <w:fldChar w:fldCharType="end"/>
      </w:r>
      <w:r w:rsidRPr="00646AA7">
        <w:t xml:space="preserve">. </w:t>
      </w:r>
      <w:r>
        <w:t xml:space="preserve">The cost of </w:t>
      </w:r>
      <w:r w:rsidR="00F054E0">
        <w:t xml:space="preserve">HIV </w:t>
      </w:r>
      <w:r>
        <w:t xml:space="preserve">DNA PCR tests for early infant diagnosis of HIV, the only non-point-of-care test utilized </w:t>
      </w:r>
      <w:r w:rsidR="00D80FAE">
        <w:t xml:space="preserve">by our sample, was estimated as </w:t>
      </w:r>
      <w:r>
        <w:t xml:space="preserve">the </w:t>
      </w:r>
      <w:r w:rsidRPr="00646AA7">
        <w:t>sum of unit costs for test kits, reagents, consumables, equipment, labor, and space. Annual</w:t>
      </w:r>
      <w:r>
        <w:t>ized</w:t>
      </w:r>
      <w:r w:rsidRPr="00646AA7">
        <w:t xml:space="preserve"> laboratory equipment costs were divided by the total number of laboratory tests performed per year on each </w:t>
      </w:r>
      <w:r>
        <w:t>piece</w:t>
      </w:r>
      <w:r w:rsidRPr="00646AA7">
        <w:t xml:space="preserve"> of equipment to estimate a per test cost. The cost </w:t>
      </w:r>
      <w:r>
        <w:t xml:space="preserve">of provider time </w:t>
      </w:r>
      <w:r w:rsidRPr="00646AA7">
        <w:t xml:space="preserve">per </w:t>
      </w:r>
      <w:r>
        <w:t xml:space="preserve">clinic </w:t>
      </w:r>
      <w:r w:rsidRPr="00646AA7">
        <w:t xml:space="preserve">visit was estimated by dividing the total cost of staff time for all providers conducting patient consultations, valued at 2011 salaries and allowances, by the total number of patient consultations provided </w:t>
      </w:r>
      <w:r>
        <w:t>during the 2011 calendar year</w:t>
      </w:r>
      <w:r w:rsidRPr="00646AA7">
        <w:t xml:space="preserve">. </w:t>
      </w:r>
    </w:p>
    <w:p w14:paraId="23C193BD" w14:textId="77777777" w:rsidR="00684BF1" w:rsidRDefault="00684BF1" w:rsidP="00684BF1"/>
    <w:p w14:paraId="1A742875" w14:textId="4EF1E456" w:rsidR="00E76F2F" w:rsidRPr="002470AD" w:rsidRDefault="00E76F2F" w:rsidP="00E76F2F">
      <w:pPr>
        <w:rPr>
          <w:b/>
        </w:rPr>
      </w:pPr>
      <w:r w:rsidRPr="002470AD">
        <w:rPr>
          <w:b/>
        </w:rPr>
        <w:t>Average cost estimates</w:t>
      </w:r>
      <w:r w:rsidR="0054055B">
        <w:rPr>
          <w:b/>
        </w:rPr>
        <w:t xml:space="preserve"> for secondary analyses</w:t>
      </w:r>
    </w:p>
    <w:p w14:paraId="7540C208" w14:textId="77777777" w:rsidR="00E76F2F" w:rsidRDefault="00E76F2F" w:rsidP="00E76F2F"/>
    <w:p w14:paraId="5060A038" w14:textId="6EF13AC1" w:rsidR="007C62D2" w:rsidRDefault="007C62D2" w:rsidP="007C62D2">
      <w:r>
        <w:t>We estimated th</w:t>
      </w:r>
      <w:r w:rsidR="00081FBE">
        <w:t>e average cost per index mother/</w:t>
      </w:r>
      <w:r>
        <w:t xml:space="preserve">baby pair in our sample if the cost of </w:t>
      </w:r>
      <w:r w:rsidR="00D80FAE">
        <w:t xml:space="preserve">adult </w:t>
      </w:r>
      <w:r w:rsidR="00EA510A">
        <w:t xml:space="preserve">triple-drug </w:t>
      </w:r>
      <w:r w:rsidR="00985BB9">
        <w:t>antiretroviral therapy (</w:t>
      </w:r>
      <w:r>
        <w:t>ART</w:t>
      </w:r>
      <w:r w:rsidR="00985BB9">
        <w:t>)</w:t>
      </w:r>
      <w:r>
        <w:t xml:space="preserve"> services, in addition to the costs of antenatal, well-baby, and </w:t>
      </w:r>
      <w:r w:rsidR="00985BB9">
        <w:t>prevention of mother-to-child transmission of HIV (</w:t>
      </w:r>
      <w:r>
        <w:t>PMTCT</w:t>
      </w:r>
      <w:r w:rsidR="00985BB9">
        <w:t>)</w:t>
      </w:r>
      <w:r>
        <w:t xml:space="preserve"> services, was included. </w:t>
      </w:r>
      <w:r w:rsidR="00081FBE">
        <w:t>W</w:t>
      </w:r>
      <w:r w:rsidRPr="002E187D">
        <w:t xml:space="preserve">e </w:t>
      </w:r>
      <w:r w:rsidR="00081FBE">
        <w:t xml:space="preserve">used </w:t>
      </w:r>
      <w:r w:rsidRPr="00581906">
        <w:t xml:space="preserve">an estimated cost of </w:t>
      </w:r>
      <w:r w:rsidR="00D80FAE">
        <w:t xml:space="preserve">$20.54 per patient-month in care for on-ART services and a cost of $7.52 per patient-month in care for pre-ART services, based on the cost per patient-month in care for on-ART </w:t>
      </w:r>
      <w:r w:rsidR="0077242C">
        <w:t>services less the cost of antiretroviral drugs</w:t>
      </w:r>
      <w:r w:rsidRPr="002E187D">
        <w:t xml:space="preserve">. </w:t>
      </w:r>
      <w:r>
        <w:t xml:space="preserve">The pre-ART cost per patient-month in care was applied </w:t>
      </w:r>
      <w:r w:rsidR="00081FBE">
        <w:t xml:space="preserve">to </w:t>
      </w:r>
      <w:r>
        <w:t>the first half month in care</w:t>
      </w:r>
      <w:r w:rsidR="00081FBE">
        <w:t xml:space="preserve"> for index mothers considered to </w:t>
      </w:r>
      <w:r w:rsidR="00D80FAE">
        <w:t xml:space="preserve">have </w:t>
      </w:r>
      <w:r w:rsidR="00081FBE">
        <w:t xml:space="preserve">initiated </w:t>
      </w:r>
      <w:r w:rsidR="00EA510A">
        <w:t xml:space="preserve">triple-drug </w:t>
      </w:r>
      <w:r w:rsidR="00081FBE">
        <w:t>ART</w:t>
      </w:r>
      <w:r>
        <w:t xml:space="preserve">; the </w:t>
      </w:r>
      <w:r w:rsidR="00EA510A">
        <w:t>on-</w:t>
      </w:r>
      <w:r>
        <w:t xml:space="preserve">ART cost per patient-month in care was applied from </w:t>
      </w:r>
      <w:r w:rsidR="00081FBE">
        <w:t xml:space="preserve">the second half month in care </w:t>
      </w:r>
      <w:r>
        <w:t xml:space="preserve">until the last visit to the study site or until six months after delivery, whichever came first. The estimated </w:t>
      </w:r>
      <w:r w:rsidR="00081FBE">
        <w:t xml:space="preserve">pre-ART and </w:t>
      </w:r>
      <w:r w:rsidR="00EA510A">
        <w:t>on-</w:t>
      </w:r>
      <w:r w:rsidR="00081FBE">
        <w:t xml:space="preserve">ART costs </w:t>
      </w:r>
      <w:r>
        <w:t xml:space="preserve">per patient-month in care are adapted from a previous study on the costs and outcomes of adult ART in Zambia </w:t>
      </w:r>
      <w:r w:rsidR="00081FBE">
        <w:fldChar w:fldCharType="begin"/>
      </w:r>
      <w:r w:rsidR="00081FBE">
        <w:instrText xml:space="preserve"> ADDIN EN.CITE &lt;EndNote&gt;&lt;Cite&gt;&lt;Author&gt;Rosen&lt;/Author&gt;&lt;Year&gt;19-22 July 2009&lt;/Year&gt;&lt;RecNum&gt;33&lt;/RecNum&gt;&lt;DisplayText&gt;[3]&lt;/DisplayText&gt;&lt;record&gt;&lt;rec-number&gt;33&lt;/rec-number&gt;&lt;foreign-keys&gt;&lt;key app="EN" db-id="s0rfxdr0kt50t6eepdv5a05mttt055p9efez"&gt;33&lt;/key&gt;&lt;/foreign-keys&gt;&lt;ref-type name="Conference Proceedings"&gt;10&lt;/ref-type&gt;&lt;contributors&gt;&lt;authors&gt;&lt;author&gt;Rosen, S.&lt;/author&gt;&lt;author&gt;McCoy, K.&lt;/author&gt;&lt;author&gt;Mazimba, A.&lt;/author&gt;&lt;author&gt;Hamazakaza, P.&lt;/author&gt;&lt;author&gt;Long, L.&lt;/author&gt;&lt;author&gt;Biemba, G.&lt;/author&gt;&lt;author&gt;Seidenberg, P.&lt;/author&gt;&lt;/authors&gt;&lt;/contributors&gt;&lt;titles&gt;&lt;title&gt;Outcomes and outpatient costs of differenct models of AIDS treatment delivery in Zambia [abstract MOPED014]&lt;/title&gt;&lt;secondary-title&gt;5th IAS Conference on HIV Pathogenesis, Treatment and Prevention&lt;/secondary-title&gt;&lt;/titles&gt;&lt;number&gt;13 May 2013&lt;/number&gt;&lt;dates&gt;&lt;year&gt;19-22 July 2009&lt;/year&gt;&lt;/dates&gt;&lt;pub-location&gt;Cape Town, South Africa&lt;/pub-location&gt;&lt;urls&gt;&lt;related-urls&gt;&lt;url&gt;http://www.iasociety.org/Default.aspx?pageId=11&amp;amp;abstractId=200721694&lt;/url&gt;&lt;/related-urls&gt;&lt;/urls&gt;&lt;/record&gt;&lt;/Cite&gt;&lt;/EndNote&gt;</w:instrText>
      </w:r>
      <w:r w:rsidR="00081FBE">
        <w:fldChar w:fldCharType="separate"/>
      </w:r>
      <w:r w:rsidR="00081FBE">
        <w:rPr>
          <w:noProof/>
        </w:rPr>
        <w:t>[</w:t>
      </w:r>
      <w:hyperlink w:anchor="_ENREF_3" w:tooltip="Rosen, 19-22 July 2009 #33" w:history="1">
        <w:r w:rsidR="00081FBE">
          <w:rPr>
            <w:noProof/>
          </w:rPr>
          <w:t>3</w:t>
        </w:r>
      </w:hyperlink>
      <w:r w:rsidR="00081FBE">
        <w:rPr>
          <w:noProof/>
        </w:rPr>
        <w:t>]</w:t>
      </w:r>
      <w:r w:rsidR="00081FBE">
        <w:fldChar w:fldCharType="end"/>
      </w:r>
      <w:r>
        <w:t xml:space="preserve">. Costs in the previous study were estimated </w:t>
      </w:r>
      <w:r>
        <w:lastRenderedPageBreak/>
        <w:t xml:space="preserve">using methods similar to those in the current study and are in 2011 USD. The cost of pre-ART services includes the cost of non-ARV drugs, diagnostics, </w:t>
      </w:r>
      <w:r w:rsidR="00CF1255">
        <w:t xml:space="preserve">including CD4 tests, </w:t>
      </w:r>
      <w:r>
        <w:t xml:space="preserve">provider time for outpatient visits, and fixed resources. The cost of </w:t>
      </w:r>
      <w:r w:rsidR="00EA510A">
        <w:t>on-</w:t>
      </w:r>
      <w:r>
        <w:t xml:space="preserve">ART services also includes the cost of ARV drugs. </w:t>
      </w:r>
    </w:p>
    <w:p w14:paraId="25EF732A" w14:textId="77777777" w:rsidR="002470AD" w:rsidRDefault="002470AD" w:rsidP="002470AD"/>
    <w:p w14:paraId="2FE1FCAD" w14:textId="7DB6B460" w:rsidR="00F054E0" w:rsidRDefault="007C62D2" w:rsidP="007C62D2">
      <w:r>
        <w:t xml:space="preserve">We also </w:t>
      </w:r>
      <w:r w:rsidR="0033660B">
        <w:t>estimated</w:t>
      </w:r>
      <w:r>
        <w:t xml:space="preserve"> costs for hypothetical index and a hypothetical</w:t>
      </w:r>
      <w:r w:rsidR="00081FBE">
        <w:t xml:space="preserve"> comparison mother/</w:t>
      </w:r>
      <w:r>
        <w:t xml:space="preserve">baby pair who reported for their first antenatal visit with a gestational age of 24 weeks, remained in care until six months after delivery, and received guideline-concordant care under Option A. In this scenario, we included the same </w:t>
      </w:r>
      <w:r w:rsidR="00D64311">
        <w:t xml:space="preserve">pre-ART and </w:t>
      </w:r>
      <w:r w:rsidR="00EA510A">
        <w:t>on-</w:t>
      </w:r>
      <w:r>
        <w:t>ART cost</w:t>
      </w:r>
      <w:r w:rsidR="00D64311">
        <w:t>s</w:t>
      </w:r>
      <w:r>
        <w:t xml:space="preserve"> per patient-month in care as in the first scenar</w:t>
      </w:r>
      <w:r w:rsidR="00081FBE">
        <w:t>io and assumed that each mother/</w:t>
      </w:r>
      <w:r>
        <w:t xml:space="preserve">baby </w:t>
      </w:r>
      <w:r w:rsidR="00D80FAE">
        <w:t xml:space="preserve">pair </w:t>
      </w:r>
      <w:r>
        <w:t xml:space="preserve">received all resources recommended by the 2010 Zambian PMTCT guidelines </w:t>
      </w:r>
      <w:r>
        <w:fldChar w:fldCharType="begin"/>
      </w:r>
      <w:r w:rsidR="00081FBE">
        <w:instrText xml:space="preserve"> ADDIN EN.CITE &lt;EndNote&gt;&lt;Cite&gt;&lt;Author&gt;Government of the Republic of Zambia&lt;/Author&gt;&lt;Year&gt;2010&lt;/Year&gt;&lt;RecNum&gt;5&lt;/RecNum&gt;&lt;DisplayText&gt;[4]&lt;/DisplayText&gt;&lt;record&gt;&lt;rec-number&gt;5&lt;/rec-number&gt;&lt;foreign-keys&gt;&lt;key app="EN" db-id="s0rfxdr0kt50t6eepdv5a05mttt055p9efez"&gt;5&lt;/key&gt;&lt;/foreign-keys&gt;&lt;ref-type name="Web Page"&gt;12&lt;/ref-type&gt;&lt;contributors&gt;&lt;authors&gt;&lt;author&gt;Government of the Republic of Zambia, Ministry of Health&lt;/author&gt;&lt;/authors&gt;&lt;/contributors&gt;&lt;titles&gt;&lt;title&gt;2010 National protocol guidelines: Integrated prevention of mother-to-child transmission of HIV&lt;/title&gt;&lt;/titles&gt;&lt;number&gt;13 May 2013&lt;/number&gt;&lt;dates&gt;&lt;year&gt;2010&lt;/year&gt;&lt;/dates&gt;&lt;publisher&gt;Government of the Republic of Zambia, Ministry of Health&lt;/publisher&gt;&lt;urls&gt;&lt;related-urls&gt;&lt;url&gt;http://www.k4health.org/sites/default/files/National%20PMTCT%20Protocol%20Guidelines.pdf&lt;/url&gt;&lt;/related-urls&gt;&lt;/urls&gt;&lt;/record&gt;&lt;/Cite&gt;&lt;/EndNote&gt;</w:instrText>
      </w:r>
      <w:r>
        <w:fldChar w:fldCharType="separate"/>
      </w:r>
      <w:r w:rsidR="00081FBE">
        <w:rPr>
          <w:noProof/>
        </w:rPr>
        <w:t>[</w:t>
      </w:r>
      <w:hyperlink w:anchor="_ENREF_4" w:tooltip="Government of the Republic of Zambia, 2010 #5" w:history="1">
        <w:r w:rsidR="00081FBE">
          <w:rPr>
            <w:noProof/>
          </w:rPr>
          <w:t>4</w:t>
        </w:r>
      </w:hyperlink>
      <w:r w:rsidR="00081FBE">
        <w:rPr>
          <w:noProof/>
        </w:rPr>
        <w:t>]</w:t>
      </w:r>
      <w:r>
        <w:fldChar w:fldCharType="end"/>
      </w:r>
      <w:r>
        <w:t xml:space="preserve">. </w:t>
      </w:r>
    </w:p>
    <w:p w14:paraId="2A81199D" w14:textId="77777777" w:rsidR="00F054E0" w:rsidRDefault="00F054E0" w:rsidP="007C62D2"/>
    <w:p w14:paraId="6E21DE88" w14:textId="0BA7414F" w:rsidR="007C62D2" w:rsidRDefault="007C62D2" w:rsidP="007C62D2">
      <w:r w:rsidRPr="0065405D">
        <w:t>For antenatal care</w:t>
      </w:r>
      <w:r>
        <w:t xml:space="preserve"> for the mother</w:t>
      </w:r>
      <w:r w:rsidRPr="0065405D">
        <w:t xml:space="preserve">, resources included four outpatient clinic visits, one hemoglobin test for HIV-uninfected women and </w:t>
      </w:r>
      <w:r>
        <w:t>two</w:t>
      </w:r>
      <w:r w:rsidRPr="0065405D">
        <w:t xml:space="preserve"> hemoglobin tests for HIV-infected women, two rapid plasma reagin tests, one urine dipstick test, </w:t>
      </w:r>
      <w:r>
        <w:t xml:space="preserve">two rapid HIV tests (a first test and a confirmatory test) for index mothers and </w:t>
      </w:r>
      <w:r w:rsidRPr="008F6152">
        <w:t>four rapid HIV tests (one every three months from the first antenatal visit through six months after delivery)</w:t>
      </w:r>
      <w:r>
        <w:t xml:space="preserve"> for comparison mothers, </w:t>
      </w:r>
      <w:r w:rsidRPr="0065405D">
        <w:t>one dose of the tetanus tox</w:t>
      </w:r>
      <w:r w:rsidR="00EF1DCF">
        <w:t>oid vaccine, daily ferrous sulf</w:t>
      </w:r>
      <w:r w:rsidRPr="0065405D">
        <w:t>ate and folic acid supplements, four mebendazole tablets for deworming, and three doses (nine tablets) of sulfadoxine/pyramethamine for malaria prophylaxis</w:t>
      </w:r>
      <w:r>
        <w:t xml:space="preserve"> for comparison mothers</w:t>
      </w:r>
      <w:r w:rsidRPr="0065405D">
        <w:t xml:space="preserve">. For well-baby care, resources included seven outpatient clinic visits, one dose of the BCG vaccine, three doses of the DPT-HepB-Hib vaccine, four doses of the oral polio vaccine, and a single supplement of vitamin A. </w:t>
      </w:r>
    </w:p>
    <w:p w14:paraId="2463042A" w14:textId="77777777" w:rsidR="007C62D2" w:rsidRDefault="007C62D2" w:rsidP="007C62D2"/>
    <w:p w14:paraId="05A3835F" w14:textId="17326F3B" w:rsidR="008F6152" w:rsidRDefault="007C62D2" w:rsidP="008F6152">
      <w:r>
        <w:t>PMTCT resources utilized depended on the mother’s eligibility</w:t>
      </w:r>
      <w:r w:rsidR="00D80FAE">
        <w:t xml:space="preserve"> for triple-drug ART</w:t>
      </w:r>
      <w:r>
        <w:t xml:space="preserve">. </w:t>
      </w:r>
      <w:r w:rsidR="00D64311">
        <w:t>F</w:t>
      </w:r>
      <w:r w:rsidRPr="0065405D">
        <w:t xml:space="preserve">or </w:t>
      </w:r>
      <w:r w:rsidR="00D64311">
        <w:t>a hypothetical, index mother</w:t>
      </w:r>
      <w:r>
        <w:t xml:space="preserve"> </w:t>
      </w:r>
      <w:r w:rsidR="00D64311">
        <w:t xml:space="preserve">not yet </w:t>
      </w:r>
      <w:r w:rsidR="00F054E0">
        <w:t xml:space="preserve">eligible </w:t>
      </w:r>
      <w:r w:rsidR="00D80FAE">
        <w:t xml:space="preserve">to initiate triple-drug </w:t>
      </w:r>
      <w:r>
        <w:t>ART</w:t>
      </w:r>
      <w:r w:rsidRPr="0065405D">
        <w:t xml:space="preserve">, resources included </w:t>
      </w:r>
      <w:r>
        <w:t xml:space="preserve">twice </w:t>
      </w:r>
      <w:r w:rsidRPr="0065405D">
        <w:t>daily co-trimo</w:t>
      </w:r>
      <w:r w:rsidR="00081FBE">
        <w:t>xazole from the first antenatal</w:t>
      </w:r>
      <w:r w:rsidRPr="0065405D">
        <w:t xml:space="preserve"> visit through six months after delivery, </w:t>
      </w:r>
      <w:r>
        <w:t xml:space="preserve">twice </w:t>
      </w:r>
      <w:r w:rsidRPr="0065405D">
        <w:t xml:space="preserve">daily </w:t>
      </w:r>
      <w:r w:rsidR="00D64311">
        <w:t xml:space="preserve">zidovudine </w:t>
      </w:r>
      <w:r w:rsidRPr="0065405D">
        <w:t xml:space="preserve">from the first antenatal visit through one week postpartum, </w:t>
      </w:r>
      <w:r>
        <w:t xml:space="preserve">twice </w:t>
      </w:r>
      <w:r w:rsidRPr="0065405D">
        <w:t xml:space="preserve">daily </w:t>
      </w:r>
      <w:r w:rsidR="00D64311">
        <w:t xml:space="preserve">lamivudine </w:t>
      </w:r>
      <w:r w:rsidRPr="0065405D">
        <w:t xml:space="preserve">from delivery through one week postpartum, and a </w:t>
      </w:r>
      <w:r>
        <w:t xml:space="preserve">single </w:t>
      </w:r>
      <w:r w:rsidRPr="0065405D">
        <w:t xml:space="preserve">dose of </w:t>
      </w:r>
      <w:r w:rsidR="00D64311">
        <w:t xml:space="preserve">nevirapine </w:t>
      </w:r>
      <w:r w:rsidRPr="0065405D">
        <w:t xml:space="preserve">to be taken at delivery. For </w:t>
      </w:r>
      <w:r w:rsidR="00D64311">
        <w:t>a hypothetical HIV-exposed baby</w:t>
      </w:r>
      <w:r>
        <w:t xml:space="preserve"> born to </w:t>
      </w:r>
      <w:r w:rsidR="00D64311">
        <w:t>a mother</w:t>
      </w:r>
      <w:r>
        <w:t xml:space="preserve"> not yet </w:t>
      </w:r>
      <w:r w:rsidR="00D80FAE">
        <w:t xml:space="preserve">eligible to initiate </w:t>
      </w:r>
      <w:r w:rsidR="00EA510A">
        <w:t xml:space="preserve">triple-drug </w:t>
      </w:r>
      <w:r>
        <w:t>ART</w:t>
      </w:r>
      <w:r w:rsidRPr="0065405D">
        <w:t xml:space="preserve">, resources included two DNA PCR tests (one at six weeks and one at six months after delivery), daily co-trimoxazole from six weeks of age through six months after delivery, and daily </w:t>
      </w:r>
      <w:r w:rsidR="00D80FAE">
        <w:t xml:space="preserve">nevirapine </w:t>
      </w:r>
      <w:r w:rsidRPr="0065405D">
        <w:t>from birth th</w:t>
      </w:r>
      <w:r>
        <w:t>rough six months after delivery</w:t>
      </w:r>
      <w:r w:rsidRPr="0065405D">
        <w:t>.</w:t>
      </w:r>
      <w:r>
        <w:t xml:space="preserve"> </w:t>
      </w:r>
      <w:r w:rsidRPr="008462E9">
        <w:t xml:space="preserve">For </w:t>
      </w:r>
      <w:r w:rsidR="00D64311">
        <w:t xml:space="preserve">a hypothetical, </w:t>
      </w:r>
      <w:r w:rsidR="00D80FAE">
        <w:t xml:space="preserve">index mother eligible to initiate </w:t>
      </w:r>
      <w:r w:rsidR="00EA510A">
        <w:t xml:space="preserve">triple-drug </w:t>
      </w:r>
      <w:r w:rsidR="00D64311">
        <w:t>ART</w:t>
      </w:r>
      <w:r w:rsidRPr="008462E9">
        <w:t xml:space="preserve">, resources included two weeks of </w:t>
      </w:r>
      <w:r>
        <w:t xml:space="preserve">twice </w:t>
      </w:r>
      <w:r w:rsidRPr="008462E9">
        <w:t xml:space="preserve">daily co-trimoxazole and </w:t>
      </w:r>
      <w:r>
        <w:t xml:space="preserve">twice </w:t>
      </w:r>
      <w:r w:rsidRPr="008462E9">
        <w:t xml:space="preserve">daily </w:t>
      </w:r>
      <w:r w:rsidR="00D80FAE">
        <w:t xml:space="preserve">zidovudine </w:t>
      </w:r>
      <w:r w:rsidRPr="008462E9">
        <w:t xml:space="preserve">and a single dose of </w:t>
      </w:r>
      <w:r w:rsidR="00D80FAE">
        <w:t>nevirapine</w:t>
      </w:r>
      <w:r w:rsidRPr="008462E9">
        <w:t xml:space="preserve">, all dispensed at the first antenatal visit prior to determination of </w:t>
      </w:r>
      <w:r w:rsidR="00EA510A">
        <w:t xml:space="preserve">eligibility for triple-drug </w:t>
      </w:r>
      <w:r w:rsidRPr="008462E9">
        <w:t xml:space="preserve">ART, two weeks of pre-ART care, and 38 weeks of </w:t>
      </w:r>
      <w:r w:rsidR="00EA510A">
        <w:t>on-</w:t>
      </w:r>
      <w:r w:rsidRPr="008462E9">
        <w:t xml:space="preserve">ART care (from two weeks after the first antenatal visit through six months after delivery). For </w:t>
      </w:r>
      <w:r w:rsidR="00D64311">
        <w:t xml:space="preserve">a hypothetical HIV-exposed baby </w:t>
      </w:r>
      <w:r w:rsidRPr="008462E9">
        <w:t xml:space="preserve">born to </w:t>
      </w:r>
      <w:r w:rsidR="00D64311">
        <w:t>a mother</w:t>
      </w:r>
      <w:r w:rsidRPr="008462E9">
        <w:t xml:space="preserve"> on </w:t>
      </w:r>
      <w:r w:rsidR="00EA510A">
        <w:t xml:space="preserve">triple-drug </w:t>
      </w:r>
      <w:r w:rsidRPr="008462E9">
        <w:t xml:space="preserve">ART, resources included two DNA PCR tests, daily co-trimoxazole from six weeks of age through six months after delivery, and daily </w:t>
      </w:r>
      <w:r w:rsidR="00985BB9">
        <w:t>nevirapine</w:t>
      </w:r>
      <w:r w:rsidRPr="008462E9">
        <w:t xml:space="preserve"> from birth through six weeks of age.</w:t>
      </w:r>
      <w:r>
        <w:t xml:space="preserve"> </w:t>
      </w:r>
    </w:p>
    <w:p w14:paraId="6CF38B42" w14:textId="77777777" w:rsidR="007C62D2" w:rsidRDefault="007C62D2" w:rsidP="002470AD"/>
    <w:p w14:paraId="12EC41F9" w14:textId="213EF5AE" w:rsidR="00197DE5" w:rsidRDefault="008F6152" w:rsidP="00081FBE">
      <w:pPr>
        <w:rPr>
          <w:b/>
        </w:rPr>
      </w:pPr>
      <w:r w:rsidRPr="00B95E6C">
        <w:t>To estimate the cost of guideline-concordant ca</w:t>
      </w:r>
      <w:r w:rsidR="00353501">
        <w:t>re under Option A, we assumed 55</w:t>
      </w:r>
      <w:r w:rsidRPr="00B95E6C">
        <w:t xml:space="preserve">% of women were eligible to initiate </w:t>
      </w:r>
      <w:r w:rsidR="00EA510A">
        <w:t xml:space="preserve">triple-drug </w:t>
      </w:r>
      <w:r w:rsidRPr="00B95E6C">
        <w:t xml:space="preserve">ART and 45% were not yet eligible based on the women in our sample. To estimate the cost of guideline-concordant care under Option B+, we assumed 100% of women were eligible to initiate </w:t>
      </w:r>
      <w:r w:rsidR="00EA510A">
        <w:t xml:space="preserve">triple-drug </w:t>
      </w:r>
      <w:r w:rsidRPr="00B95E6C">
        <w:t>ART.</w:t>
      </w:r>
      <w:r>
        <w:t xml:space="preserve"> </w:t>
      </w:r>
      <w:r w:rsidR="00197DE5">
        <w:rPr>
          <w:b/>
        </w:rPr>
        <w:br w:type="page"/>
      </w:r>
    </w:p>
    <w:p w14:paraId="0CABAC2D" w14:textId="77777777" w:rsidR="002731DC" w:rsidRPr="002731DC" w:rsidRDefault="002731DC" w:rsidP="002731DC">
      <w:pPr>
        <w:ind w:left="720" w:hanging="720"/>
        <w:rPr>
          <w:b/>
        </w:rPr>
      </w:pPr>
      <w:r w:rsidRPr="002731DC">
        <w:rPr>
          <w:b/>
        </w:rPr>
        <w:lastRenderedPageBreak/>
        <w:t>REFERENCES</w:t>
      </w:r>
    </w:p>
    <w:p w14:paraId="30F8EF19" w14:textId="77777777" w:rsidR="002731DC" w:rsidRDefault="002731DC" w:rsidP="002731DC">
      <w:pPr>
        <w:ind w:left="720" w:hanging="720"/>
      </w:pPr>
    </w:p>
    <w:p w14:paraId="2E52E11B" w14:textId="77777777" w:rsidR="00081FBE" w:rsidRDefault="002731DC" w:rsidP="00D64311">
      <w:pPr>
        <w:rPr>
          <w:noProof/>
        </w:rPr>
      </w:pPr>
      <w:r>
        <w:fldChar w:fldCharType="begin"/>
      </w:r>
      <w:r>
        <w:instrText xml:space="preserve"> ADDIN EN.REFLIST </w:instrText>
      </w:r>
      <w:r>
        <w:fldChar w:fldCharType="separate"/>
      </w:r>
      <w:bookmarkStart w:id="1" w:name="_ENREF_1"/>
      <w:r w:rsidR="00081FBE">
        <w:rPr>
          <w:noProof/>
        </w:rPr>
        <w:t>1. Weinstein MC, Siegel JE, Gold MR, Kamlet MS, Russell LB (1996) Recommendations of the Panel on Cost-effectiveness in Health and Medicine. JAMA 276: 1253-1258.</w:t>
      </w:r>
      <w:bookmarkEnd w:id="1"/>
    </w:p>
    <w:p w14:paraId="5A7E30F5" w14:textId="77777777" w:rsidR="00081FBE" w:rsidRDefault="00081FBE" w:rsidP="00D64311">
      <w:pPr>
        <w:rPr>
          <w:noProof/>
        </w:rPr>
      </w:pPr>
      <w:bookmarkStart w:id="2" w:name="_ENREF_2"/>
      <w:r>
        <w:rPr>
          <w:noProof/>
        </w:rPr>
        <w:t>2. Limited MS (2010) Medical Stores Limited: 2010 catalogue. Lusaka, Zambia: Government of the Republic of Zambia, Ministry of Health.</w:t>
      </w:r>
      <w:bookmarkEnd w:id="2"/>
    </w:p>
    <w:p w14:paraId="4CFE422E" w14:textId="77777777" w:rsidR="00081FBE" w:rsidRDefault="00081FBE" w:rsidP="00D64311">
      <w:pPr>
        <w:rPr>
          <w:noProof/>
        </w:rPr>
      </w:pPr>
      <w:bookmarkStart w:id="3" w:name="_ENREF_3"/>
      <w:r>
        <w:rPr>
          <w:noProof/>
        </w:rPr>
        <w:t>3. Rosen S, McCoy K, Mazimba A, Hamazakaza P, Long L, et al. Outcomes and outpatient costs of differenct models of AIDS treatment delivery in Zambia [abstract MOPED014]; 5th IAS Conference on HIV Pathogenesis, Treatment and Prevention, 19-22 July 2009; Cape Town, South Africa.</w:t>
      </w:r>
      <w:bookmarkEnd w:id="3"/>
    </w:p>
    <w:p w14:paraId="5F66C20E" w14:textId="1682B376" w:rsidR="00081FBE" w:rsidRDefault="00081FBE" w:rsidP="00D64311">
      <w:pPr>
        <w:rPr>
          <w:noProof/>
        </w:rPr>
      </w:pPr>
      <w:bookmarkStart w:id="4" w:name="_ENREF_4"/>
      <w:r>
        <w:rPr>
          <w:noProof/>
        </w:rPr>
        <w:t xml:space="preserve">4. Government of the Republic of Zambia, Ministry of Health (2010) 2010 National protocol guidelines: Integrated prevention of mother-to-child transmission of HIV. Available at: </w:t>
      </w:r>
      <w:hyperlink r:id="rId7" w:history="1">
        <w:r w:rsidRPr="00081FBE">
          <w:rPr>
            <w:rStyle w:val="Hyperlink"/>
            <w:noProof/>
          </w:rPr>
          <w:t>http://www.k4health.org/sites/default/files/National%20PMTCT%20Protocol%20Guidelines.pdf</w:t>
        </w:r>
      </w:hyperlink>
      <w:r>
        <w:rPr>
          <w:noProof/>
        </w:rPr>
        <w:t>. Accessed: 13 May 2013.</w:t>
      </w:r>
      <w:bookmarkEnd w:id="4"/>
    </w:p>
    <w:p w14:paraId="5A04759F" w14:textId="4A2DF041" w:rsidR="00081FBE" w:rsidRDefault="00081FBE" w:rsidP="00D64311">
      <w:pPr>
        <w:rPr>
          <w:noProof/>
        </w:rPr>
      </w:pPr>
    </w:p>
    <w:p w14:paraId="09AE66A1" w14:textId="68AD4387" w:rsidR="00707A18" w:rsidRDefault="002731DC" w:rsidP="00D64311">
      <w:r>
        <w:fldChar w:fldCharType="end"/>
      </w:r>
    </w:p>
    <w:p w14:paraId="6913D6C4" w14:textId="0C4A5034" w:rsidR="002731DC" w:rsidRDefault="002731DC" w:rsidP="00112DC7">
      <w:pPr>
        <w:outlineLvl w:val="0"/>
      </w:pPr>
    </w:p>
    <w:sectPr w:rsidR="002731DC" w:rsidSect="00112DC7">
      <w:headerReference w:type="default" r:id="rId8"/>
      <w:pgSz w:w="12240" w:h="15840"/>
      <w:pgMar w:top="1440" w:right="1368" w:bottom="1440" w:left="1368"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4B316DB" w14:textId="77777777" w:rsidR="004C5DC4" w:rsidRDefault="004C5DC4" w:rsidP="002731DC">
      <w:r>
        <w:separator/>
      </w:r>
    </w:p>
  </w:endnote>
  <w:endnote w:type="continuationSeparator" w:id="0">
    <w:p w14:paraId="1F5214E2" w14:textId="77777777" w:rsidR="004C5DC4" w:rsidRDefault="004C5DC4" w:rsidP="002731D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A7E80D0" w14:textId="77777777" w:rsidR="004C5DC4" w:rsidRDefault="004C5DC4" w:rsidP="002731DC">
      <w:r>
        <w:separator/>
      </w:r>
    </w:p>
  </w:footnote>
  <w:footnote w:type="continuationSeparator" w:id="0">
    <w:p w14:paraId="1B532567" w14:textId="77777777" w:rsidR="004C5DC4" w:rsidRDefault="004C5DC4" w:rsidP="002731DC">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2CB8BF8" w14:textId="1E731F8C" w:rsidR="004F724E" w:rsidRPr="002731DC" w:rsidRDefault="004F724E" w:rsidP="002731DC">
    <w:pPr>
      <w:pStyle w:val="Header"/>
      <w:rPr>
        <w:rFonts w:ascii="Times New Roman" w:hAnsi="Times New Roman" w:cs="Times New Roman"/>
        <w:noProof/>
        <w:sz w:val="24"/>
        <w:szCs w:val="24"/>
      </w:rPr>
    </w:pPr>
    <w:r w:rsidRPr="002731DC">
      <w:rPr>
        <w:rFonts w:ascii="Times New Roman" w:hAnsi="Times New Roman" w:cs="Times New Roman"/>
        <w:sz w:val="24"/>
        <w:szCs w:val="24"/>
      </w:rPr>
      <w:ptab w:relativeTo="margin" w:alignment="right" w:leader="none"/>
    </w:r>
    <w:r w:rsidRPr="002731DC">
      <w:rPr>
        <w:rFonts w:ascii="Times New Roman" w:hAnsi="Times New Roman" w:cs="Times New Roman"/>
        <w:sz w:val="24"/>
        <w:szCs w:val="24"/>
      </w:rPr>
      <w:fldChar w:fldCharType="begin"/>
    </w:r>
    <w:r w:rsidRPr="002731DC">
      <w:rPr>
        <w:rFonts w:ascii="Times New Roman" w:hAnsi="Times New Roman" w:cs="Times New Roman"/>
        <w:sz w:val="24"/>
        <w:szCs w:val="24"/>
      </w:rPr>
      <w:instrText xml:space="preserve"> PAGE   \* MERGEFORMAT </w:instrText>
    </w:r>
    <w:r w:rsidRPr="002731DC">
      <w:rPr>
        <w:rFonts w:ascii="Times New Roman" w:hAnsi="Times New Roman" w:cs="Times New Roman"/>
        <w:sz w:val="24"/>
        <w:szCs w:val="24"/>
      </w:rPr>
      <w:fldChar w:fldCharType="separate"/>
    </w:r>
    <w:r w:rsidR="00281E73">
      <w:rPr>
        <w:rFonts w:ascii="Times New Roman" w:hAnsi="Times New Roman" w:cs="Times New Roman"/>
        <w:noProof/>
        <w:sz w:val="24"/>
        <w:szCs w:val="24"/>
      </w:rPr>
      <w:t>1</w:t>
    </w:r>
    <w:r w:rsidRPr="002731DC">
      <w:rPr>
        <w:rFonts w:ascii="Times New Roman" w:hAnsi="Times New Roman" w:cs="Times New Roman"/>
        <w:noProof/>
        <w:sz w:val="24"/>
        <w:szCs w:val="24"/>
      </w:rPr>
      <w:fldChar w:fldCharType="end"/>
    </w:r>
  </w:p>
  <w:p w14:paraId="05C5A7A7" w14:textId="4E218221" w:rsidR="004F724E" w:rsidRPr="002731DC" w:rsidRDefault="004F724E" w:rsidP="002731DC">
    <w:pPr>
      <w:pStyle w:val="Header"/>
      <w:rPr>
        <w:rFonts w:ascii="Times New Roman" w:hAnsi="Times New Roman" w:cs="Times New Roman"/>
        <w:i/>
        <w:sz w:val="24"/>
        <w:szCs w:val="24"/>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ENInstantFormat&gt;"/>
    <w:docVar w:name="EN.Layout" w:val="&lt;ENLayout&gt;&lt;Style&gt;PLoS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s0rfxdr0kt50t6eepdv5a05mttt055p9efez&quot;&gt;Zambia PMTCT manuscript&lt;record-ids&gt;&lt;item&gt;5&lt;/item&gt;&lt;item&gt;20&lt;/item&gt;&lt;item&gt;21&lt;/item&gt;&lt;item&gt;33&lt;/item&gt;&lt;/record-ids&gt;&lt;/item&gt;&lt;/Libraries&gt;"/>
  </w:docVars>
  <w:rsids>
    <w:rsidRoot w:val="002A714B"/>
    <w:rsid w:val="00081FBE"/>
    <w:rsid w:val="000977B3"/>
    <w:rsid w:val="000A5323"/>
    <w:rsid w:val="00112DC7"/>
    <w:rsid w:val="001203BF"/>
    <w:rsid w:val="00135AAD"/>
    <w:rsid w:val="00142443"/>
    <w:rsid w:val="00152121"/>
    <w:rsid w:val="00154E6E"/>
    <w:rsid w:val="001826BF"/>
    <w:rsid w:val="00197DE5"/>
    <w:rsid w:val="001C5D7B"/>
    <w:rsid w:val="00200D60"/>
    <w:rsid w:val="002470AD"/>
    <w:rsid w:val="00247B55"/>
    <w:rsid w:val="002731DC"/>
    <w:rsid w:val="00281E73"/>
    <w:rsid w:val="002A714B"/>
    <w:rsid w:val="002C553D"/>
    <w:rsid w:val="002C67BE"/>
    <w:rsid w:val="002D2F4F"/>
    <w:rsid w:val="0033660B"/>
    <w:rsid w:val="00353501"/>
    <w:rsid w:val="00373785"/>
    <w:rsid w:val="00385F8D"/>
    <w:rsid w:val="003A1CCB"/>
    <w:rsid w:val="00454A50"/>
    <w:rsid w:val="004B55D8"/>
    <w:rsid w:val="004C0305"/>
    <w:rsid w:val="004C5DC4"/>
    <w:rsid w:val="004E57BF"/>
    <w:rsid w:val="004F724E"/>
    <w:rsid w:val="00521845"/>
    <w:rsid w:val="0054055B"/>
    <w:rsid w:val="005A68C1"/>
    <w:rsid w:val="006010E5"/>
    <w:rsid w:val="00684BF1"/>
    <w:rsid w:val="006F51A4"/>
    <w:rsid w:val="00707A18"/>
    <w:rsid w:val="0077242C"/>
    <w:rsid w:val="007726F3"/>
    <w:rsid w:val="007C62D2"/>
    <w:rsid w:val="007F74D6"/>
    <w:rsid w:val="00817BC4"/>
    <w:rsid w:val="00882F68"/>
    <w:rsid w:val="00884D24"/>
    <w:rsid w:val="008B5EDB"/>
    <w:rsid w:val="008C084A"/>
    <w:rsid w:val="008C5E12"/>
    <w:rsid w:val="008E3C71"/>
    <w:rsid w:val="008F6152"/>
    <w:rsid w:val="00937B5E"/>
    <w:rsid w:val="00953A01"/>
    <w:rsid w:val="00985BB9"/>
    <w:rsid w:val="00A17D26"/>
    <w:rsid w:val="00A303F6"/>
    <w:rsid w:val="00A4285F"/>
    <w:rsid w:val="00A556F4"/>
    <w:rsid w:val="00AE3290"/>
    <w:rsid w:val="00B320EF"/>
    <w:rsid w:val="00B52103"/>
    <w:rsid w:val="00B61B27"/>
    <w:rsid w:val="00B95E6C"/>
    <w:rsid w:val="00C50F2C"/>
    <w:rsid w:val="00C937A8"/>
    <w:rsid w:val="00CD7895"/>
    <w:rsid w:val="00CF1255"/>
    <w:rsid w:val="00D64311"/>
    <w:rsid w:val="00D73850"/>
    <w:rsid w:val="00D80FAE"/>
    <w:rsid w:val="00DF3CC2"/>
    <w:rsid w:val="00E74849"/>
    <w:rsid w:val="00E76F2F"/>
    <w:rsid w:val="00EA28BB"/>
    <w:rsid w:val="00EA510A"/>
    <w:rsid w:val="00EB5226"/>
    <w:rsid w:val="00EF1DCF"/>
    <w:rsid w:val="00F054E0"/>
    <w:rsid w:val="00F12302"/>
    <w:rsid w:val="00F143E9"/>
    <w:rsid w:val="00F70577"/>
    <w:rsid w:val="00F91666"/>
    <w:rsid w:val="00FD54EA"/>
    <w:rsid w:val="00FF2B7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3ECAE7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731DC"/>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731DC"/>
    <w:pPr>
      <w:tabs>
        <w:tab w:val="center" w:pos="4680"/>
        <w:tab w:val="right" w:pos="9360"/>
      </w:tabs>
    </w:pPr>
    <w:rPr>
      <w:rFonts w:asciiTheme="minorHAnsi" w:eastAsiaTheme="minorHAnsi" w:hAnsiTheme="minorHAnsi" w:cstheme="minorBidi"/>
      <w:sz w:val="22"/>
      <w:szCs w:val="22"/>
    </w:rPr>
  </w:style>
  <w:style w:type="character" w:customStyle="1" w:styleId="HeaderChar">
    <w:name w:val="Header Char"/>
    <w:basedOn w:val="DefaultParagraphFont"/>
    <w:link w:val="Header"/>
    <w:uiPriority w:val="99"/>
    <w:rsid w:val="002731DC"/>
  </w:style>
  <w:style w:type="paragraph" w:styleId="Footer">
    <w:name w:val="footer"/>
    <w:basedOn w:val="Normal"/>
    <w:link w:val="FooterChar"/>
    <w:uiPriority w:val="99"/>
    <w:unhideWhenUsed/>
    <w:rsid w:val="002731DC"/>
    <w:pPr>
      <w:tabs>
        <w:tab w:val="center" w:pos="4680"/>
        <w:tab w:val="right" w:pos="9360"/>
      </w:tabs>
    </w:pPr>
    <w:rPr>
      <w:rFonts w:asciiTheme="minorHAnsi" w:eastAsiaTheme="minorHAnsi" w:hAnsiTheme="minorHAnsi" w:cstheme="minorBidi"/>
      <w:sz w:val="22"/>
      <w:szCs w:val="22"/>
    </w:rPr>
  </w:style>
  <w:style w:type="character" w:customStyle="1" w:styleId="FooterChar">
    <w:name w:val="Footer Char"/>
    <w:basedOn w:val="DefaultParagraphFont"/>
    <w:link w:val="Footer"/>
    <w:uiPriority w:val="99"/>
    <w:rsid w:val="002731DC"/>
  </w:style>
  <w:style w:type="paragraph" w:styleId="BalloonText">
    <w:name w:val="Balloon Text"/>
    <w:basedOn w:val="Normal"/>
    <w:link w:val="BalloonTextChar"/>
    <w:uiPriority w:val="99"/>
    <w:semiHidden/>
    <w:unhideWhenUsed/>
    <w:rsid w:val="002731DC"/>
    <w:rPr>
      <w:rFonts w:ascii="Tahoma" w:eastAsiaTheme="minorHAnsi" w:hAnsi="Tahoma" w:cs="Tahoma"/>
      <w:sz w:val="16"/>
      <w:szCs w:val="16"/>
    </w:rPr>
  </w:style>
  <w:style w:type="character" w:customStyle="1" w:styleId="BalloonTextChar">
    <w:name w:val="Balloon Text Char"/>
    <w:basedOn w:val="DefaultParagraphFont"/>
    <w:link w:val="BalloonText"/>
    <w:uiPriority w:val="99"/>
    <w:semiHidden/>
    <w:rsid w:val="002731DC"/>
    <w:rPr>
      <w:rFonts w:ascii="Tahoma" w:hAnsi="Tahoma" w:cs="Tahoma"/>
      <w:sz w:val="16"/>
      <w:szCs w:val="16"/>
    </w:rPr>
  </w:style>
  <w:style w:type="character" w:styleId="CommentReference">
    <w:name w:val="annotation reference"/>
    <w:basedOn w:val="DefaultParagraphFont"/>
    <w:uiPriority w:val="99"/>
    <w:semiHidden/>
    <w:rsid w:val="002731DC"/>
    <w:rPr>
      <w:sz w:val="16"/>
      <w:szCs w:val="16"/>
    </w:rPr>
  </w:style>
  <w:style w:type="paragraph" w:styleId="CommentText">
    <w:name w:val="annotation text"/>
    <w:basedOn w:val="Normal"/>
    <w:link w:val="CommentTextChar"/>
    <w:uiPriority w:val="99"/>
    <w:rsid w:val="002731DC"/>
    <w:rPr>
      <w:sz w:val="20"/>
      <w:szCs w:val="20"/>
    </w:rPr>
  </w:style>
  <w:style w:type="character" w:customStyle="1" w:styleId="CommentTextChar">
    <w:name w:val="Comment Text Char"/>
    <w:basedOn w:val="DefaultParagraphFont"/>
    <w:link w:val="CommentText"/>
    <w:uiPriority w:val="99"/>
    <w:rsid w:val="002731DC"/>
    <w:rPr>
      <w:rFonts w:ascii="Times New Roman" w:eastAsia="Times New Roman" w:hAnsi="Times New Roman" w:cs="Times New Roman"/>
      <w:sz w:val="20"/>
      <w:szCs w:val="20"/>
    </w:rPr>
  </w:style>
  <w:style w:type="character" w:styleId="Hyperlink">
    <w:name w:val="Hyperlink"/>
    <w:basedOn w:val="DefaultParagraphFont"/>
    <w:uiPriority w:val="99"/>
    <w:unhideWhenUsed/>
    <w:rsid w:val="002731DC"/>
    <w:rPr>
      <w:color w:val="0000FF" w:themeColor="hyperlink"/>
      <w:u w:val="single"/>
    </w:rPr>
  </w:style>
  <w:style w:type="paragraph" w:styleId="CommentSubject">
    <w:name w:val="annotation subject"/>
    <w:basedOn w:val="CommentText"/>
    <w:next w:val="CommentText"/>
    <w:link w:val="CommentSubjectChar"/>
    <w:uiPriority w:val="99"/>
    <w:semiHidden/>
    <w:unhideWhenUsed/>
    <w:rsid w:val="00E74849"/>
    <w:rPr>
      <w:b/>
      <w:bCs/>
    </w:rPr>
  </w:style>
  <w:style w:type="character" w:customStyle="1" w:styleId="CommentSubjectChar">
    <w:name w:val="Comment Subject Char"/>
    <w:basedOn w:val="CommentTextChar"/>
    <w:link w:val="CommentSubject"/>
    <w:uiPriority w:val="99"/>
    <w:semiHidden/>
    <w:rsid w:val="00E74849"/>
    <w:rPr>
      <w:rFonts w:ascii="Times New Roman" w:eastAsia="Times New Roman" w:hAnsi="Times New Roman" w:cs="Times New Roman"/>
      <w:b/>
      <w:bCs/>
      <w:sz w:val="20"/>
      <w:szCs w:val="20"/>
    </w:rPr>
  </w:style>
  <w:style w:type="table" w:styleId="TableGrid">
    <w:name w:val="Table Grid"/>
    <w:basedOn w:val="TableNormal"/>
    <w:uiPriority w:val="59"/>
    <w:rsid w:val="00707A18"/>
    <w:pPr>
      <w:spacing w:after="0" w:line="240" w:lineRule="auto"/>
    </w:pPr>
    <w:rPr>
      <w:rFonts w:ascii="Times New Roman" w:eastAsia="Times New Roman" w:hAnsi="Times New Roman"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731DC"/>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731DC"/>
    <w:pPr>
      <w:tabs>
        <w:tab w:val="center" w:pos="4680"/>
        <w:tab w:val="right" w:pos="9360"/>
      </w:tabs>
    </w:pPr>
    <w:rPr>
      <w:rFonts w:asciiTheme="minorHAnsi" w:eastAsiaTheme="minorHAnsi" w:hAnsiTheme="minorHAnsi" w:cstheme="minorBidi"/>
      <w:sz w:val="22"/>
      <w:szCs w:val="22"/>
    </w:rPr>
  </w:style>
  <w:style w:type="character" w:customStyle="1" w:styleId="HeaderChar">
    <w:name w:val="Header Char"/>
    <w:basedOn w:val="DefaultParagraphFont"/>
    <w:link w:val="Header"/>
    <w:uiPriority w:val="99"/>
    <w:rsid w:val="002731DC"/>
  </w:style>
  <w:style w:type="paragraph" w:styleId="Footer">
    <w:name w:val="footer"/>
    <w:basedOn w:val="Normal"/>
    <w:link w:val="FooterChar"/>
    <w:uiPriority w:val="99"/>
    <w:unhideWhenUsed/>
    <w:rsid w:val="002731DC"/>
    <w:pPr>
      <w:tabs>
        <w:tab w:val="center" w:pos="4680"/>
        <w:tab w:val="right" w:pos="9360"/>
      </w:tabs>
    </w:pPr>
    <w:rPr>
      <w:rFonts w:asciiTheme="minorHAnsi" w:eastAsiaTheme="minorHAnsi" w:hAnsiTheme="minorHAnsi" w:cstheme="minorBidi"/>
      <w:sz w:val="22"/>
      <w:szCs w:val="22"/>
    </w:rPr>
  </w:style>
  <w:style w:type="character" w:customStyle="1" w:styleId="FooterChar">
    <w:name w:val="Footer Char"/>
    <w:basedOn w:val="DefaultParagraphFont"/>
    <w:link w:val="Footer"/>
    <w:uiPriority w:val="99"/>
    <w:rsid w:val="002731DC"/>
  </w:style>
  <w:style w:type="paragraph" w:styleId="BalloonText">
    <w:name w:val="Balloon Text"/>
    <w:basedOn w:val="Normal"/>
    <w:link w:val="BalloonTextChar"/>
    <w:uiPriority w:val="99"/>
    <w:semiHidden/>
    <w:unhideWhenUsed/>
    <w:rsid w:val="002731DC"/>
    <w:rPr>
      <w:rFonts w:ascii="Tahoma" w:eastAsiaTheme="minorHAnsi" w:hAnsi="Tahoma" w:cs="Tahoma"/>
      <w:sz w:val="16"/>
      <w:szCs w:val="16"/>
    </w:rPr>
  </w:style>
  <w:style w:type="character" w:customStyle="1" w:styleId="BalloonTextChar">
    <w:name w:val="Balloon Text Char"/>
    <w:basedOn w:val="DefaultParagraphFont"/>
    <w:link w:val="BalloonText"/>
    <w:uiPriority w:val="99"/>
    <w:semiHidden/>
    <w:rsid w:val="002731DC"/>
    <w:rPr>
      <w:rFonts w:ascii="Tahoma" w:hAnsi="Tahoma" w:cs="Tahoma"/>
      <w:sz w:val="16"/>
      <w:szCs w:val="16"/>
    </w:rPr>
  </w:style>
  <w:style w:type="character" w:styleId="CommentReference">
    <w:name w:val="annotation reference"/>
    <w:basedOn w:val="DefaultParagraphFont"/>
    <w:uiPriority w:val="99"/>
    <w:semiHidden/>
    <w:rsid w:val="002731DC"/>
    <w:rPr>
      <w:sz w:val="16"/>
      <w:szCs w:val="16"/>
    </w:rPr>
  </w:style>
  <w:style w:type="paragraph" w:styleId="CommentText">
    <w:name w:val="annotation text"/>
    <w:basedOn w:val="Normal"/>
    <w:link w:val="CommentTextChar"/>
    <w:uiPriority w:val="99"/>
    <w:rsid w:val="002731DC"/>
    <w:rPr>
      <w:sz w:val="20"/>
      <w:szCs w:val="20"/>
    </w:rPr>
  </w:style>
  <w:style w:type="character" w:customStyle="1" w:styleId="CommentTextChar">
    <w:name w:val="Comment Text Char"/>
    <w:basedOn w:val="DefaultParagraphFont"/>
    <w:link w:val="CommentText"/>
    <w:uiPriority w:val="99"/>
    <w:rsid w:val="002731DC"/>
    <w:rPr>
      <w:rFonts w:ascii="Times New Roman" w:eastAsia="Times New Roman" w:hAnsi="Times New Roman" w:cs="Times New Roman"/>
      <w:sz w:val="20"/>
      <w:szCs w:val="20"/>
    </w:rPr>
  </w:style>
  <w:style w:type="character" w:styleId="Hyperlink">
    <w:name w:val="Hyperlink"/>
    <w:basedOn w:val="DefaultParagraphFont"/>
    <w:uiPriority w:val="99"/>
    <w:unhideWhenUsed/>
    <w:rsid w:val="002731DC"/>
    <w:rPr>
      <w:color w:val="0000FF" w:themeColor="hyperlink"/>
      <w:u w:val="single"/>
    </w:rPr>
  </w:style>
  <w:style w:type="paragraph" w:styleId="CommentSubject">
    <w:name w:val="annotation subject"/>
    <w:basedOn w:val="CommentText"/>
    <w:next w:val="CommentText"/>
    <w:link w:val="CommentSubjectChar"/>
    <w:uiPriority w:val="99"/>
    <w:semiHidden/>
    <w:unhideWhenUsed/>
    <w:rsid w:val="00E74849"/>
    <w:rPr>
      <w:b/>
      <w:bCs/>
    </w:rPr>
  </w:style>
  <w:style w:type="character" w:customStyle="1" w:styleId="CommentSubjectChar">
    <w:name w:val="Comment Subject Char"/>
    <w:basedOn w:val="CommentTextChar"/>
    <w:link w:val="CommentSubject"/>
    <w:uiPriority w:val="99"/>
    <w:semiHidden/>
    <w:rsid w:val="00E74849"/>
    <w:rPr>
      <w:rFonts w:ascii="Times New Roman" w:eastAsia="Times New Roman" w:hAnsi="Times New Roman" w:cs="Times New Roman"/>
      <w:b/>
      <w:bCs/>
      <w:sz w:val="20"/>
      <w:szCs w:val="20"/>
    </w:rPr>
  </w:style>
  <w:style w:type="table" w:styleId="TableGrid">
    <w:name w:val="Table Grid"/>
    <w:basedOn w:val="TableNormal"/>
    <w:uiPriority w:val="59"/>
    <w:rsid w:val="00707A18"/>
    <w:pPr>
      <w:spacing w:after="0" w:line="240" w:lineRule="auto"/>
    </w:pPr>
    <w:rPr>
      <w:rFonts w:ascii="Times New Roman" w:eastAsia="Times New Roman" w:hAnsi="Times New Roman"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www.k4health.org/sites/default/files/National%20PMTCT%20Protocol%20Guidelines.pdf"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5</TotalTime>
  <Pages>3</Pages>
  <Words>1931</Words>
  <Characters>11013</Characters>
  <Application>Microsoft Office Word</Application>
  <DocSecurity>0</DocSecurity>
  <Lines>91</Lines>
  <Paragraphs>25</Paragraphs>
  <ScaleCrop>false</ScaleCrop>
  <HeadingPairs>
    <vt:vector size="2" baseType="variant">
      <vt:variant>
        <vt:lpstr>Title</vt:lpstr>
      </vt:variant>
      <vt:variant>
        <vt:i4>1</vt:i4>
      </vt:variant>
    </vt:vector>
  </HeadingPairs>
  <TitlesOfParts>
    <vt:vector size="1" baseType="lpstr">
      <vt:lpstr/>
    </vt:vector>
  </TitlesOfParts>
  <Company>Boston University Medical Campus</Company>
  <LinksUpToDate>false</LinksUpToDate>
  <CharactersWithSpaces>1291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llie Scott</dc:creator>
  <cp:lastModifiedBy>Callie Scott</cp:lastModifiedBy>
  <cp:revision>13</cp:revision>
  <dcterms:created xsi:type="dcterms:W3CDTF">2013-05-31T16:11:00Z</dcterms:created>
  <dcterms:modified xsi:type="dcterms:W3CDTF">2013-07-20T19:26:00Z</dcterms:modified>
</cp:coreProperties>
</file>